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11C92">
      <w:pPr>
        <w:jc w:val="center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  <w:bookmarkStart w:id="0" w:name="OLE_LINK118"/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Connor-Davidson Resilience Scale (CD-RISC)</w:t>
      </w:r>
      <w:bookmarkEnd w:id="0"/>
    </w:p>
    <w:p w14:paraId="62CBE93E">
      <w:pPr>
        <w:jc w:val="center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740"/>
        <w:gridCol w:w="1076"/>
        <w:gridCol w:w="1165"/>
        <w:gridCol w:w="1461"/>
        <w:gridCol w:w="1052"/>
        <w:gridCol w:w="1165"/>
      </w:tblGrid>
      <w:tr w14:paraId="727C0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restart"/>
          </w:tcPr>
          <w:p w14:paraId="5B575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bookmarkStart w:id="1" w:name="_GoBack" w:colFirst="0" w:colLast="0"/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Number</w:t>
            </w:r>
          </w:p>
        </w:tc>
        <w:tc>
          <w:tcPr>
            <w:tcW w:w="1740" w:type="dxa"/>
            <w:vMerge w:val="restart"/>
          </w:tcPr>
          <w:p w14:paraId="5C15CF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Questions</w:t>
            </w:r>
          </w:p>
        </w:tc>
        <w:tc>
          <w:tcPr>
            <w:tcW w:w="5919" w:type="dxa"/>
            <w:gridSpan w:val="5"/>
          </w:tcPr>
          <w:p w14:paraId="721FB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Options</w:t>
            </w:r>
          </w:p>
        </w:tc>
      </w:tr>
      <w:bookmarkEnd w:id="1"/>
      <w:tr w14:paraId="7D8A2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vMerge w:val="continue"/>
            <w:tcBorders/>
          </w:tcPr>
          <w:p w14:paraId="73181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40" w:type="dxa"/>
            <w:vMerge w:val="continue"/>
            <w:tcBorders/>
          </w:tcPr>
          <w:p w14:paraId="275B5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076" w:type="dxa"/>
          </w:tcPr>
          <w:p w14:paraId="74F48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Never</w:t>
            </w:r>
          </w:p>
        </w:tc>
        <w:tc>
          <w:tcPr>
            <w:tcW w:w="1165" w:type="dxa"/>
          </w:tcPr>
          <w:p w14:paraId="4EA8E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eldom</w:t>
            </w:r>
          </w:p>
        </w:tc>
        <w:tc>
          <w:tcPr>
            <w:tcW w:w="1461" w:type="dxa"/>
          </w:tcPr>
          <w:p w14:paraId="53F30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Sometimes</w:t>
            </w:r>
          </w:p>
        </w:tc>
        <w:tc>
          <w:tcPr>
            <w:tcW w:w="1052" w:type="dxa"/>
          </w:tcPr>
          <w:p w14:paraId="1DD55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Often</w:t>
            </w:r>
          </w:p>
        </w:tc>
        <w:tc>
          <w:tcPr>
            <w:tcW w:w="1165" w:type="dxa"/>
          </w:tcPr>
          <w:p w14:paraId="5AA9C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Always</w:t>
            </w:r>
          </w:p>
        </w:tc>
      </w:tr>
      <w:tr w14:paraId="33D51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D42F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740" w:type="dxa"/>
          </w:tcPr>
          <w:p w14:paraId="32F1A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Able to adapt to change</w:t>
            </w:r>
          </w:p>
        </w:tc>
        <w:tc>
          <w:tcPr>
            <w:tcW w:w="1076" w:type="dxa"/>
          </w:tcPr>
          <w:p w14:paraId="743DC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</w:tcPr>
          <w:p w14:paraId="6CD39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</w:tcPr>
          <w:p w14:paraId="4BC14F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</w:tcPr>
          <w:p w14:paraId="2BB527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</w:tcPr>
          <w:p w14:paraId="112340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66ABE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E3558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740" w:type="dxa"/>
          </w:tcPr>
          <w:p w14:paraId="5233C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Close and secure relationship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96805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D618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18010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49F56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B6A5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38D29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59BD0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740" w:type="dxa"/>
          </w:tcPr>
          <w:p w14:paraId="0F6F6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Sometimes fate or God can help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25092D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F42EB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4267B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270EF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19837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10BF2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50FB7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740" w:type="dxa"/>
          </w:tcPr>
          <w:p w14:paraId="2FADEA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Can deal with whatever com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68F82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46031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3E9FA7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524621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60162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74AFC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5CEBB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740" w:type="dxa"/>
          </w:tcPr>
          <w:p w14:paraId="7A1C0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Past success gives confidence for new challenge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6257B5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27F7CC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59545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7C5874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2DB85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76A51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5937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740" w:type="dxa"/>
          </w:tcPr>
          <w:p w14:paraId="38CF2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See the humorous side of thing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277D8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1D08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0CBC4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1E2F7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1C29F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01B21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0603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740" w:type="dxa"/>
          </w:tcPr>
          <w:p w14:paraId="4E63D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 xml:space="preserve"> Coping with stress strengthen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DAF1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AA41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5B20B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1AE69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839EB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25260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374CD9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740" w:type="dxa"/>
          </w:tcPr>
          <w:p w14:paraId="643CF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Tend to bounce back after illness or hardship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F6BF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6DB25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717A90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4CF2AD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FFED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36333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B1E8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740" w:type="dxa"/>
          </w:tcPr>
          <w:p w14:paraId="0A639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Things happen for a reason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18914E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28599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4F405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595C4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50457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1E821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47DCB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740" w:type="dxa"/>
          </w:tcPr>
          <w:p w14:paraId="286C7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Best effort no matter what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6CEA0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9406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39B60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66303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AB57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0E5D2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116A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740" w:type="dxa"/>
          </w:tcPr>
          <w:p w14:paraId="01903D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You can achieve your goal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DEE9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1F82F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533D8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1F580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DF70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05ED9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2F83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740" w:type="dxa"/>
          </w:tcPr>
          <w:p w14:paraId="0DBAB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When things look hopeless, I don’t give up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7E9FE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6D0FA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17CE4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09381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D33C4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4DA49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54CB6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1740" w:type="dxa"/>
          </w:tcPr>
          <w:p w14:paraId="35F7E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Know where to turn for help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59A1E0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B3905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31D7C7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751D6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172C4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180C4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ACB9E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740" w:type="dxa"/>
          </w:tcPr>
          <w:p w14:paraId="53E81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 xml:space="preserve"> Under pressure, focus and think clearly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278829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444D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21375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13E823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124BD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711C5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68C0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1740" w:type="dxa"/>
          </w:tcPr>
          <w:p w14:paraId="39124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Prefer to take the lead in problem solving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36AAF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7D7B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087057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7C1FC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53A0F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2D0CF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7AAC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740" w:type="dxa"/>
          </w:tcPr>
          <w:p w14:paraId="0EB26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Not easily discouraged by failure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00AE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E7E5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57451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433EF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1C493A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0532B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1E287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1740" w:type="dxa"/>
          </w:tcPr>
          <w:p w14:paraId="17EB1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Think of self as strong person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25787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29FD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24459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2851E7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557EB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287AC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3F7B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1740" w:type="dxa"/>
          </w:tcPr>
          <w:p w14:paraId="70699B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Make unpopular or difficult decision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2F62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5CAAC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4C6DA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6A5D51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9B92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662FB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3095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1740" w:type="dxa"/>
          </w:tcPr>
          <w:p w14:paraId="30DB2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Can handle unpleasant feeling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1EE3C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CC5C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3DE44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499AA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525E01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7B6B8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8C8F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1740" w:type="dxa"/>
          </w:tcPr>
          <w:p w14:paraId="0F1DB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Have to act on a hunch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6B875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8FEEE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026B2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31F2FF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6CC3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76C69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E8AD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1740" w:type="dxa"/>
          </w:tcPr>
          <w:p w14:paraId="7BD11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 xml:space="preserve"> Strong sense of purpose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814D2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1F9D9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75367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66D68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272BF5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138EC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1B3DE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1740" w:type="dxa"/>
          </w:tcPr>
          <w:p w14:paraId="054A19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In control of your life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666E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530ED0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0C611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500A6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2F9DF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22F98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24EAA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1740" w:type="dxa"/>
          </w:tcPr>
          <w:p w14:paraId="21F66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 xml:space="preserve"> I like challenge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856C6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6E3F9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1763DB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1AB62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39591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2E277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54511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740" w:type="dxa"/>
          </w:tcPr>
          <w:p w14:paraId="752EC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You work to attain your goal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0B13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63A34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6C974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5A800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2FB56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  <w:tr w14:paraId="0EE5C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3F7EE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5</w:t>
            </w:r>
          </w:p>
        </w:tc>
        <w:tc>
          <w:tcPr>
            <w:tcW w:w="1740" w:type="dxa"/>
          </w:tcPr>
          <w:p w14:paraId="4AC457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53535"/>
                <w:spacing w:val="0"/>
                <w:sz w:val="24"/>
                <w:szCs w:val="24"/>
                <w:shd w:val="clear" w:fill="FFFFFF"/>
              </w:rPr>
              <w:t>Pride in your achievements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37EE8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06114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461" w:type="dxa"/>
            <w:shd w:val="clear" w:color="auto" w:fill="auto"/>
            <w:vAlign w:val="top"/>
          </w:tcPr>
          <w:p w14:paraId="440EF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693426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65" w:type="dxa"/>
            <w:shd w:val="clear" w:color="auto" w:fill="auto"/>
            <w:vAlign w:val="top"/>
          </w:tcPr>
          <w:p w14:paraId="76332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</w:tr>
    </w:tbl>
    <w:p w14:paraId="22DAA549">
      <w:pPr>
        <w:jc w:val="both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82C08"/>
    <w:rsid w:val="1312165B"/>
    <w:rsid w:val="3F69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902</Characters>
  <Lines>0</Lines>
  <Paragraphs>0</Paragraphs>
  <TotalTime>0</TotalTime>
  <ScaleCrop>false</ScaleCrop>
  <LinksUpToDate>false</LinksUpToDate>
  <CharactersWithSpaces>102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08:00Z</dcterms:created>
  <dc:creator>admin</dc:creator>
  <cp:lastModifiedBy>admin</cp:lastModifiedBy>
  <dcterms:modified xsi:type="dcterms:W3CDTF">2025-10-31T02:2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408EF2FD957C43128C465F54423151EA_12</vt:lpwstr>
  </property>
</Properties>
</file>